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FF4" w:rsidRPr="006A3E23" w:rsidRDefault="00CF1FF4" w:rsidP="00B96150">
      <w:pPr>
        <w:spacing w:line="360" w:lineRule="auto"/>
        <w:jc w:val="left"/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</w:rPr>
      </w:pPr>
      <w:r w:rsidRPr="006A3E23"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</w:rPr>
        <w:t xml:space="preserve">Additional </w:t>
      </w:r>
      <w:r w:rsidR="00CA130F" w:rsidRPr="006A3E23">
        <w:rPr>
          <w:rFonts w:ascii="Times New Roman" w:hAnsi="Times New Roman" w:cs="Times New Roman" w:hint="eastAsia"/>
          <w:b/>
          <w:bCs/>
          <w:color w:val="231F20"/>
          <w:kern w:val="0"/>
          <w:sz w:val="32"/>
          <w:szCs w:val="32"/>
        </w:rPr>
        <w:t>file</w:t>
      </w:r>
      <w:r w:rsidR="00CA130F" w:rsidRPr="006A3E23"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</w:rPr>
        <w:t xml:space="preserve"> 1</w:t>
      </w:r>
    </w:p>
    <w:p w:rsidR="00807B27" w:rsidRPr="006A3E23" w:rsidRDefault="00807B27" w:rsidP="00807B27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6A3E23">
        <w:rPr>
          <w:rFonts w:ascii="Times New Roman" w:hAnsi="Times New Roman"/>
          <w:b/>
          <w:sz w:val="24"/>
          <w:szCs w:val="24"/>
        </w:rPr>
        <w:t xml:space="preserve">Optimizing a CRISPR-Cpf1-based genome engineering system for </w:t>
      </w:r>
      <w:r w:rsidRPr="006A3E23">
        <w:rPr>
          <w:rFonts w:ascii="Times New Roman" w:hAnsi="Times New Roman"/>
          <w:b/>
          <w:i/>
          <w:sz w:val="24"/>
          <w:szCs w:val="24"/>
        </w:rPr>
        <w:t>Corynebacterium glutamicum</w:t>
      </w:r>
    </w:p>
    <w:p w:rsidR="00807B27" w:rsidRPr="006A3E23" w:rsidRDefault="00807B27" w:rsidP="00807B27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A3E23">
        <w:rPr>
          <w:rFonts w:ascii="Times New Roman" w:hAnsi="Times New Roman"/>
          <w:sz w:val="24"/>
          <w:szCs w:val="24"/>
        </w:rPr>
        <w:t xml:space="preserve">Jiao </w:t>
      </w:r>
      <w:proofErr w:type="spellStart"/>
      <w:r w:rsidRPr="006A3E23">
        <w:rPr>
          <w:rFonts w:ascii="Times New Roman" w:hAnsi="Times New Roman"/>
          <w:sz w:val="24"/>
          <w:szCs w:val="24"/>
        </w:rPr>
        <w:t>Zhang</w:t>
      </w:r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3E23">
        <w:rPr>
          <w:rFonts w:ascii="Times New Roman" w:hAnsi="Times New Roman"/>
          <w:sz w:val="24"/>
          <w:szCs w:val="24"/>
        </w:rPr>
        <w:t>Fayu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A3E23">
        <w:rPr>
          <w:rFonts w:ascii="Times New Roman" w:hAnsi="Times New Roman"/>
          <w:sz w:val="24"/>
          <w:szCs w:val="24"/>
        </w:rPr>
        <w:t>Yang</w:t>
      </w:r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3E23">
        <w:rPr>
          <w:rFonts w:ascii="Times New Roman" w:hAnsi="Times New Roman"/>
          <w:sz w:val="24"/>
          <w:szCs w:val="24"/>
        </w:rPr>
        <w:t>Yunpeng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A3E23">
        <w:rPr>
          <w:rFonts w:ascii="Times New Roman" w:hAnsi="Times New Roman"/>
          <w:sz w:val="24"/>
          <w:szCs w:val="24"/>
        </w:rPr>
        <w:t>Yang</w:t>
      </w:r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, Yu </w:t>
      </w:r>
      <w:proofErr w:type="spellStart"/>
      <w:r w:rsidRPr="006A3E23">
        <w:rPr>
          <w:rFonts w:ascii="Times New Roman" w:hAnsi="Times New Roman"/>
          <w:sz w:val="24"/>
          <w:szCs w:val="24"/>
        </w:rPr>
        <w:t>Jiang</w:t>
      </w:r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proofErr w:type="spellEnd"/>
      <w:r w:rsidRPr="006A3E23">
        <w:rPr>
          <w:rFonts w:ascii="Times New Roman" w:hAnsi="Times New Roman"/>
          <w:sz w:val="24"/>
          <w:szCs w:val="24"/>
        </w:rPr>
        <w:t xml:space="preserve">, </w:t>
      </w:r>
      <w:r w:rsidRPr="006A3E23">
        <w:rPr>
          <w:rFonts w:ascii="Times New Roman" w:hAnsi="Times New Roman"/>
          <w:color w:val="000000"/>
          <w:sz w:val="24"/>
          <w:szCs w:val="24"/>
        </w:rPr>
        <w:t xml:space="preserve">Yi-Xin </w:t>
      </w:r>
      <w:proofErr w:type="spellStart"/>
      <w:r w:rsidRPr="006A3E23">
        <w:rPr>
          <w:rFonts w:ascii="Times New Roman" w:hAnsi="Times New Roman"/>
          <w:color w:val="000000"/>
          <w:sz w:val="24"/>
          <w:szCs w:val="24"/>
        </w:rPr>
        <w:t>Huo</w:t>
      </w:r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gramStart"/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>,2</w:t>
      </w:r>
      <w:proofErr w:type="spellEnd"/>
      <w:proofErr w:type="gramEnd"/>
      <w:r w:rsidRPr="006A3E23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6A3E23">
        <w:rPr>
          <w:rFonts w:ascii="Times New Roman" w:hAnsi="Times New Roman"/>
          <w:color w:val="000000"/>
          <w:sz w:val="24"/>
          <w:szCs w:val="24"/>
        </w:rPr>
        <w:t xml:space="preserve">* </w:t>
      </w:r>
    </w:p>
    <w:p w:rsidR="00807B27" w:rsidRPr="006A3E23" w:rsidRDefault="00807B27" w:rsidP="00807B2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07B27" w:rsidRPr="006A3E23" w:rsidRDefault="00807B27" w:rsidP="00807B27">
      <w:pPr>
        <w:pStyle w:val="aff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outlineLvl w:val="0"/>
        <w:rPr>
          <w:rFonts w:ascii="Times New Roman" w:hAnsi="Times New Roman" w:cs="Times New Roman"/>
          <w:color w:val="000000"/>
        </w:rPr>
      </w:pPr>
      <w:r w:rsidRPr="006A3E23">
        <w:rPr>
          <w:rFonts w:ascii="Times New Roman" w:hAnsi="Times New Roman" w:cs="Times New Roman"/>
          <w:vertAlign w:val="superscript"/>
        </w:rPr>
        <w:t xml:space="preserve">1 </w:t>
      </w:r>
      <w:r w:rsidRPr="006A3E23">
        <w:rPr>
          <w:rFonts w:ascii="Times New Roman" w:hAnsi="Times New Roman" w:cs="Times New Roman"/>
        </w:rPr>
        <w:t xml:space="preserve">Key Laboratory of Molecular Medicine and Biotherapy, Department of Biology, School of Life Sciences, Beijing Institute of Technology, No. 5 South </w:t>
      </w:r>
      <w:proofErr w:type="spellStart"/>
      <w:r w:rsidRPr="006A3E23">
        <w:rPr>
          <w:rFonts w:ascii="Times New Roman" w:hAnsi="Times New Roman" w:cs="Times New Roman"/>
        </w:rPr>
        <w:t>Zhongguancun</w:t>
      </w:r>
      <w:proofErr w:type="spellEnd"/>
      <w:r w:rsidRPr="006A3E23">
        <w:rPr>
          <w:rFonts w:ascii="Times New Roman" w:hAnsi="Times New Roman" w:cs="Times New Roman"/>
        </w:rPr>
        <w:t xml:space="preserve"> Street, 100081 Beijing, China</w:t>
      </w:r>
      <w:r w:rsidRPr="006A3E23">
        <w:rPr>
          <w:rFonts w:ascii="Times New Roman" w:hAnsi="Times New Roman" w:cs="Times New Roman"/>
          <w:color w:val="000000"/>
        </w:rPr>
        <w:t xml:space="preserve"> </w:t>
      </w:r>
    </w:p>
    <w:p w:rsidR="00807B27" w:rsidRPr="006A3E23" w:rsidRDefault="00807B27" w:rsidP="00807B27">
      <w:pPr>
        <w:pStyle w:val="aff"/>
        <w:shd w:val="clear" w:color="auto" w:fill="FFFFFF"/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</w:rPr>
      </w:pPr>
      <w:r w:rsidRPr="006A3E23">
        <w:rPr>
          <w:rFonts w:ascii="Times New Roman" w:hAnsi="Times New Roman" w:cs="Times New Roman"/>
          <w:vertAlign w:val="superscript"/>
        </w:rPr>
        <w:t xml:space="preserve">2 </w:t>
      </w:r>
      <w:r w:rsidRPr="006A3E23">
        <w:rPr>
          <w:rFonts w:ascii="Times New Roman" w:hAnsi="Times New Roman" w:cs="Times New Roman"/>
          <w:color w:val="000000"/>
        </w:rPr>
        <w:t xml:space="preserve">UCLA Institute of Advancement (Suzhou), 10 </w:t>
      </w:r>
      <w:proofErr w:type="spellStart"/>
      <w:r w:rsidRPr="006A3E23">
        <w:rPr>
          <w:rFonts w:ascii="Times New Roman" w:hAnsi="Times New Roman" w:cs="Times New Roman"/>
          <w:color w:val="000000"/>
        </w:rPr>
        <w:t>Yueliangwan</w:t>
      </w:r>
      <w:proofErr w:type="spellEnd"/>
      <w:r w:rsidRPr="006A3E23">
        <w:rPr>
          <w:rFonts w:ascii="Times New Roman" w:hAnsi="Times New Roman" w:cs="Times New Roman"/>
          <w:color w:val="000000"/>
        </w:rPr>
        <w:t xml:space="preserve"> Road, Suzhou Industrial Park, 215123</w:t>
      </w:r>
      <w:r w:rsidRPr="006A3E23">
        <w:rPr>
          <w:rFonts w:ascii="Times New Roman" w:hAnsi="Times New Roman" w:cs="Times New Roman"/>
        </w:rPr>
        <w:t xml:space="preserve"> </w:t>
      </w:r>
      <w:r w:rsidRPr="006A3E23">
        <w:rPr>
          <w:rFonts w:ascii="Times New Roman" w:hAnsi="Times New Roman" w:cs="Times New Roman"/>
          <w:color w:val="000000"/>
        </w:rPr>
        <w:t>Suzhou,</w:t>
      </w:r>
      <w:r w:rsidRPr="006A3E23">
        <w:rPr>
          <w:rFonts w:ascii="Times New Roman" w:hAnsi="Times New Roman" w:cs="Times New Roman"/>
        </w:rPr>
        <w:t xml:space="preserve"> China</w:t>
      </w:r>
    </w:p>
    <w:p w:rsidR="00807B27" w:rsidRPr="006A3E23" w:rsidRDefault="00807B27" w:rsidP="00807B27">
      <w:pPr>
        <w:pStyle w:val="aff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outlineLvl w:val="0"/>
        <w:rPr>
          <w:rFonts w:ascii="Times New Roman" w:hAnsi="Times New Roman" w:cs="Times New Roman"/>
          <w:color w:val="000000"/>
        </w:rPr>
      </w:pPr>
      <w:r w:rsidRPr="006A3E23">
        <w:rPr>
          <w:rFonts w:ascii="Times New Roman" w:hAnsi="Times New Roman" w:cs="Times New Roman"/>
          <w:vertAlign w:val="superscript"/>
        </w:rPr>
        <w:t xml:space="preserve">3 </w:t>
      </w:r>
      <w:r w:rsidRPr="006A3E23">
        <w:rPr>
          <w:rFonts w:ascii="Times New Roman" w:hAnsi="Times New Roman" w:cs="Times New Roman"/>
        </w:rPr>
        <w:t>Key Laboratory of Synthetic Biology, Institute of Plant Physiology and Ecology, Shanghai Institutes for Biological Sciences, Chinese Academy of Sciences, 200032 Shanghai, China.</w:t>
      </w:r>
      <w:r w:rsidRPr="006A3E23">
        <w:rPr>
          <w:rFonts w:ascii="Times New Roman" w:hAnsi="Times New Roman" w:cs="Times New Roman"/>
          <w:color w:val="000000"/>
        </w:rPr>
        <w:t xml:space="preserve"> </w:t>
      </w:r>
    </w:p>
    <w:p w:rsidR="00807B27" w:rsidRPr="006A3E23" w:rsidRDefault="00807B27" w:rsidP="00807B27">
      <w:pPr>
        <w:pStyle w:val="aff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outlineLvl w:val="0"/>
        <w:rPr>
          <w:rFonts w:ascii="Times New Roman" w:hAnsi="Times New Roman" w:cs="Times New Roman"/>
        </w:rPr>
      </w:pPr>
    </w:p>
    <w:p w:rsidR="00807B27" w:rsidRPr="006A3E23" w:rsidRDefault="00807B27" w:rsidP="00807B27">
      <w:pPr>
        <w:widowControl/>
        <w:spacing w:beforeLines="50" w:before="156" w:afterLines="50" w:after="156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807B27" w:rsidRPr="006A3E23" w:rsidRDefault="00807B27" w:rsidP="00807B27">
      <w:pPr>
        <w:widowControl/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 w:rsidRPr="006A3E23">
        <w:rPr>
          <w:rFonts w:ascii="Times New Roman" w:hAnsi="Times New Roman"/>
          <w:color w:val="000000"/>
          <w:sz w:val="24"/>
          <w:szCs w:val="24"/>
        </w:rPr>
        <w:t xml:space="preserve">*Correspondence: </w:t>
      </w:r>
      <w:proofErr w:type="spellStart"/>
      <w:r w:rsidRPr="006A3E23">
        <w:rPr>
          <w:rFonts w:ascii="Times New Roman" w:hAnsi="Times New Roman"/>
          <w:color w:val="000000"/>
          <w:sz w:val="24"/>
          <w:szCs w:val="24"/>
        </w:rPr>
        <w:t>huoyixin@bit.edu.cn</w:t>
      </w:r>
      <w:proofErr w:type="spellEnd"/>
    </w:p>
    <w:p w:rsidR="00726F51" w:rsidRPr="006A3E23" w:rsidRDefault="00726F51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07B27" w:rsidRPr="006A3E23" w:rsidRDefault="00807B27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07B27" w:rsidRPr="006A3E23" w:rsidRDefault="00807B27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07B27" w:rsidRPr="006A3E23" w:rsidRDefault="00807B27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07B27" w:rsidRPr="006A3E23" w:rsidRDefault="00807B27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26F51" w:rsidRPr="006A3E23" w:rsidRDefault="00726F51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B9615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A3E23">
        <w:rPr>
          <w:rFonts w:ascii="Times New Roman" w:hAnsi="Times New Roman"/>
          <w:b/>
          <w:sz w:val="24"/>
          <w:szCs w:val="24"/>
        </w:rPr>
        <w:lastRenderedPageBreak/>
        <w:t>Table of Contents</w:t>
      </w:r>
    </w:p>
    <w:p w:rsidR="005173B6" w:rsidRPr="006A3E23" w:rsidRDefault="005173B6" w:rsidP="00B9615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3"/>
      <w:bookmarkStart w:id="1" w:name="OLE_LINK4"/>
      <w:r w:rsidRPr="006A3E23">
        <w:rPr>
          <w:rFonts w:ascii="Times New Roman" w:hAnsi="Times New Roman"/>
          <w:sz w:val="24"/>
          <w:szCs w:val="24"/>
        </w:rPr>
        <w:t xml:space="preserve">Figure </w:t>
      </w:r>
      <w:bookmarkEnd w:id="0"/>
      <w:bookmarkEnd w:id="1"/>
      <w:proofErr w:type="spellStart"/>
      <w:r w:rsidR="00CF1FF4" w:rsidRPr="006A3E23">
        <w:rPr>
          <w:rFonts w:ascii="Times New Roman" w:hAnsi="Times New Roman"/>
          <w:sz w:val="24"/>
          <w:szCs w:val="24"/>
        </w:rPr>
        <w:t>S</w:t>
      </w:r>
      <w:r w:rsidRPr="006A3E23">
        <w:rPr>
          <w:rFonts w:ascii="Times New Roman" w:hAnsi="Times New Roman"/>
          <w:sz w:val="24"/>
          <w:szCs w:val="24"/>
        </w:rPr>
        <w:t>1</w:t>
      </w:r>
      <w:proofErr w:type="spellEnd"/>
    </w:p>
    <w:p w:rsidR="005173B6" w:rsidRPr="006A3E23" w:rsidRDefault="005173B6" w:rsidP="00B96150">
      <w:pPr>
        <w:tabs>
          <w:tab w:val="left" w:pos="334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A3E23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="00CF1FF4" w:rsidRPr="006A3E23">
        <w:rPr>
          <w:rFonts w:ascii="Times New Roman" w:hAnsi="Times New Roman"/>
          <w:sz w:val="24"/>
          <w:szCs w:val="24"/>
        </w:rPr>
        <w:t>S</w:t>
      </w:r>
      <w:r w:rsidRPr="006A3E23">
        <w:rPr>
          <w:rFonts w:ascii="Times New Roman" w:hAnsi="Times New Roman"/>
          <w:sz w:val="24"/>
          <w:szCs w:val="24"/>
        </w:rPr>
        <w:t>2</w:t>
      </w:r>
      <w:proofErr w:type="spellEnd"/>
      <w:r w:rsidRPr="006A3E23">
        <w:rPr>
          <w:rFonts w:ascii="Times New Roman" w:hAnsi="Times New Roman"/>
          <w:sz w:val="24"/>
          <w:szCs w:val="24"/>
        </w:rPr>
        <w:tab/>
      </w:r>
    </w:p>
    <w:p w:rsidR="005173B6" w:rsidRPr="006A3E23" w:rsidRDefault="005173B6" w:rsidP="00B96150">
      <w:pPr>
        <w:spacing w:line="480" w:lineRule="auto"/>
        <w:rPr>
          <w:rFonts w:ascii="Times New Roman" w:hAnsi="Times New Roman"/>
          <w:sz w:val="24"/>
          <w:szCs w:val="24"/>
        </w:rPr>
      </w:pPr>
      <w:r w:rsidRPr="006A3E23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CF1FF4" w:rsidRPr="006A3E23">
        <w:rPr>
          <w:rFonts w:ascii="Times New Roman" w:hAnsi="Times New Roman"/>
          <w:sz w:val="24"/>
          <w:szCs w:val="24"/>
        </w:rPr>
        <w:t>S</w:t>
      </w:r>
      <w:r w:rsidRPr="006A3E23">
        <w:rPr>
          <w:rFonts w:ascii="Times New Roman" w:hAnsi="Times New Roman"/>
          <w:sz w:val="24"/>
          <w:szCs w:val="24"/>
        </w:rPr>
        <w:t>1</w:t>
      </w:r>
      <w:proofErr w:type="spellEnd"/>
    </w:p>
    <w:p w:rsidR="005173B6" w:rsidRPr="006A3E23" w:rsidRDefault="005173B6" w:rsidP="00B96150">
      <w:pPr>
        <w:spacing w:line="480" w:lineRule="auto"/>
        <w:rPr>
          <w:rFonts w:ascii="Times New Roman" w:hAnsi="Times New Roman"/>
          <w:sz w:val="24"/>
          <w:szCs w:val="24"/>
        </w:rPr>
      </w:pPr>
      <w:r w:rsidRPr="006A3E23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CF1FF4" w:rsidRPr="006A3E23">
        <w:rPr>
          <w:rFonts w:ascii="Times New Roman" w:hAnsi="Times New Roman"/>
          <w:sz w:val="24"/>
          <w:szCs w:val="24"/>
        </w:rPr>
        <w:t>S</w:t>
      </w:r>
      <w:r w:rsidRPr="006A3E23">
        <w:rPr>
          <w:rFonts w:ascii="Times New Roman" w:hAnsi="Times New Roman"/>
          <w:sz w:val="24"/>
          <w:szCs w:val="24"/>
        </w:rPr>
        <w:t>2</w:t>
      </w:r>
      <w:proofErr w:type="spellEnd"/>
    </w:p>
    <w:p w:rsidR="005173B6" w:rsidRPr="006A3E23" w:rsidRDefault="005173B6" w:rsidP="00B96150">
      <w:pPr>
        <w:spacing w:line="480" w:lineRule="auto"/>
        <w:rPr>
          <w:rFonts w:ascii="Times New Roman" w:hAnsi="Times New Roman"/>
          <w:sz w:val="24"/>
          <w:szCs w:val="24"/>
        </w:rPr>
      </w:pPr>
      <w:r w:rsidRPr="006A3E23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CF1FF4" w:rsidRPr="006A3E23">
        <w:rPr>
          <w:rFonts w:ascii="Times New Roman" w:hAnsi="Times New Roman"/>
          <w:sz w:val="24"/>
          <w:szCs w:val="24"/>
        </w:rPr>
        <w:t>S3</w:t>
      </w:r>
      <w:proofErr w:type="spellEnd"/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173B6" w:rsidRPr="006A3E23" w:rsidRDefault="005173B6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26F51" w:rsidRPr="006A3E23" w:rsidRDefault="00726F51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A3E2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2875</wp:posOffset>
            </wp:positionV>
            <wp:extent cx="4476750" cy="3934460"/>
            <wp:effectExtent l="0" t="0" r="0" b="889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00" r="3022" b="2872"/>
                    <a:stretch/>
                  </pic:blipFill>
                  <pic:spPr bwMode="auto">
                    <a:xfrm>
                      <a:off x="0" y="0"/>
                      <a:ext cx="4476750" cy="3934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26F51" w:rsidRPr="006A3E23" w:rsidRDefault="00726F51" w:rsidP="00726F51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CF1FF4" w:rsidRPr="006A3E23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proofErr w:type="spellEnd"/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Schematic representation of Cpf1 and gRNA 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>expression plasmids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used 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>in this study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726F51" w:rsidRPr="006A3E23" w:rsidRDefault="00726F51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421D3A" w:rsidP="00726F5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21D3A" w:rsidRPr="006A3E23" w:rsidRDefault="00827C16" w:rsidP="00940231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A3E23">
        <w:rPr>
          <w:noProof/>
        </w:rPr>
        <w:lastRenderedPageBreak/>
        <w:drawing>
          <wp:inline distT="0" distB="0" distL="0" distR="0" wp14:anchorId="3D966BC1" wp14:editId="4EB0A9D2">
            <wp:extent cx="4676775" cy="156982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9866" t="27623" r="2660" b="26124"/>
                    <a:stretch/>
                  </pic:blipFill>
                  <pic:spPr bwMode="auto">
                    <a:xfrm>
                      <a:off x="0" y="0"/>
                      <a:ext cx="4700264" cy="1577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21D3A" w:rsidRPr="006A3E23">
        <w:rPr>
          <w:noProof/>
        </w:rPr>
        <w:drawing>
          <wp:inline distT="0" distB="0" distL="0" distR="0" wp14:anchorId="20144CCF" wp14:editId="0D62470A">
            <wp:extent cx="4724400" cy="19125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5103" t="26017" r="7537" b="25482"/>
                    <a:stretch/>
                  </pic:blipFill>
                  <pic:spPr bwMode="auto">
                    <a:xfrm>
                      <a:off x="0" y="0"/>
                      <a:ext cx="4764110" cy="1928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1D3A" w:rsidRPr="006A3E23" w:rsidRDefault="00421D3A" w:rsidP="00940231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A3E23">
        <w:rPr>
          <w:noProof/>
        </w:rPr>
        <w:drawing>
          <wp:inline distT="0" distB="0" distL="0" distR="0" wp14:anchorId="74B42DAF" wp14:editId="7E843749">
            <wp:extent cx="4695825" cy="158347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1310" t="27302" r="1036" b="26124"/>
                    <a:stretch/>
                  </pic:blipFill>
                  <pic:spPr bwMode="auto">
                    <a:xfrm>
                      <a:off x="0" y="0"/>
                      <a:ext cx="4737905" cy="1597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1D3A" w:rsidRPr="006A3E23" w:rsidRDefault="00827C16" w:rsidP="00940231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A3E23">
        <w:rPr>
          <w:noProof/>
        </w:rPr>
        <w:drawing>
          <wp:inline distT="0" distB="0" distL="0" distR="0" wp14:anchorId="2F1D3EB6" wp14:editId="67F5B8CB">
            <wp:extent cx="4714875" cy="1592035"/>
            <wp:effectExtent l="0" t="0" r="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50024" t="49144" r="22165" b="34154"/>
                    <a:stretch/>
                  </pic:blipFill>
                  <pic:spPr bwMode="auto">
                    <a:xfrm>
                      <a:off x="0" y="0"/>
                      <a:ext cx="4781040" cy="1614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1D3A" w:rsidRPr="006A3E23" w:rsidRDefault="00827C16" w:rsidP="00827C1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CF1FF4" w:rsidRPr="006A3E23">
        <w:rPr>
          <w:rFonts w:ascii="Times New Roman" w:hAnsi="Times New Roman" w:cs="Times New Roman"/>
          <w:b/>
          <w:color w:val="000000" w:themeColor="text1"/>
          <w:sz w:val="24"/>
        </w:rPr>
        <w:t>ure</w:t>
      </w:r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S2</w:t>
      </w:r>
      <w:proofErr w:type="spellEnd"/>
      <w:r w:rsidRPr="006A3E23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>equencing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results of </w:t>
      </w:r>
      <w:proofErr w:type="spellStart"/>
      <w:r w:rsidRPr="006A3E23">
        <w:rPr>
          <w:rFonts w:ascii="Times New Roman" w:hAnsi="Times New Roman" w:cs="Times New Roman"/>
          <w:color w:val="000000" w:themeColor="text1"/>
          <w:sz w:val="24"/>
        </w:rPr>
        <w:t>diferent</w:t>
      </w:r>
      <w:proofErr w:type="spellEnd"/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patterns of Cpf1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mutation. Nonsense mutation, a </w:t>
      </w:r>
      <w:proofErr w:type="spellStart"/>
      <w:r w:rsidRPr="006A3E23">
        <w:rPr>
          <w:rFonts w:ascii="Times New Roman" w:hAnsi="Times New Roman" w:cs="Times New Roman"/>
          <w:color w:val="000000" w:themeColor="text1"/>
          <w:sz w:val="24"/>
        </w:rPr>
        <w:t>G4792G</w:t>
      </w:r>
      <w:proofErr w:type="spellEnd"/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mutation occurred, generating another amino acid (Val to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>His) in Cpf1 gene. Base deletion, 1 bp, 15 bp, and 2701 bp</w:t>
      </w:r>
      <w:r w:rsidR="00940231" w:rsidRPr="006A3E23">
        <w:rPr>
          <w:rFonts w:ascii="Times New Roman" w:hAnsi="Times New Roman" w:cs="Times New Roman"/>
          <w:color w:val="000000" w:themeColor="text1"/>
          <w:sz w:val="24"/>
        </w:rPr>
        <w:t xml:space="preserve"> deleted from Cpf1 gene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 which deactivated </w:t>
      </w:r>
      <w:r w:rsidR="00940231" w:rsidRPr="006A3E23">
        <w:rPr>
          <w:rFonts w:ascii="Times New Roman" w:hAnsi="Times New Roman" w:cs="Times New Roman"/>
          <w:color w:val="000000" w:themeColor="text1"/>
          <w:sz w:val="24"/>
        </w:rPr>
        <w:t>Cpf1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242438" w:rsidRPr="006A3E23" w:rsidRDefault="00242438" w:rsidP="00827C1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38521F" w:rsidRPr="006A3E23" w:rsidRDefault="00F51081" w:rsidP="00726F51">
      <w:pPr>
        <w:rPr>
          <w:rFonts w:ascii="Times New Roman" w:hAnsi="Times New Roman" w:cs="Times New Roman"/>
          <w:color w:val="000000" w:themeColor="text1"/>
          <w:kern w:val="0"/>
          <w:sz w:val="32"/>
          <w:szCs w:val="24"/>
        </w:rPr>
      </w:pPr>
      <w:r w:rsidRPr="006A3E23">
        <w:rPr>
          <w:rFonts w:ascii="Times New Roman" w:hAnsi="Times New Roman"/>
          <w:b/>
          <w:sz w:val="24"/>
          <w:szCs w:val="21"/>
        </w:rPr>
        <w:lastRenderedPageBreak/>
        <w:t xml:space="preserve">Table </w:t>
      </w:r>
      <w:proofErr w:type="spellStart"/>
      <w:r w:rsidR="00CF1FF4" w:rsidRPr="006A3E23">
        <w:rPr>
          <w:rFonts w:ascii="Times New Roman" w:hAnsi="Times New Roman"/>
          <w:b/>
          <w:sz w:val="24"/>
          <w:szCs w:val="21"/>
        </w:rPr>
        <w:t>S</w:t>
      </w:r>
      <w:r w:rsidR="00FB5382" w:rsidRPr="006A3E23">
        <w:rPr>
          <w:rFonts w:ascii="Times New Roman" w:hAnsi="Times New Roman"/>
          <w:b/>
          <w:sz w:val="24"/>
          <w:szCs w:val="21"/>
        </w:rPr>
        <w:t>1</w:t>
      </w:r>
      <w:proofErr w:type="spellEnd"/>
    </w:p>
    <w:p w:rsidR="00726F51" w:rsidRPr="006A3E23" w:rsidRDefault="005173B6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3E23">
        <w:rPr>
          <w:rFonts w:ascii="Times New Roman" w:hAnsi="Times New Roman" w:cs="Times New Roman"/>
          <w:color w:val="000000" w:themeColor="text1"/>
          <w:sz w:val="24"/>
        </w:rPr>
        <w:t>Primers used for plasmids construction</w:t>
      </w:r>
    </w:p>
    <w:tbl>
      <w:tblPr>
        <w:tblW w:w="901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493"/>
        <w:gridCol w:w="5676"/>
      </w:tblGrid>
      <w:tr w:rsidR="004F219A" w:rsidRPr="006A3E23" w:rsidTr="0005723D">
        <w:tc>
          <w:tcPr>
            <w:tcW w:w="1843" w:type="dxa"/>
          </w:tcPr>
          <w:p w:rsidR="004F219A" w:rsidRPr="006A3E23" w:rsidRDefault="004F219A" w:rsidP="004F219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A3E23">
              <w:rPr>
                <w:rFonts w:ascii="Times New Roman" w:hAnsi="Times New Roman" w:hint="eastAsia"/>
                <w:b/>
                <w:szCs w:val="21"/>
              </w:rPr>
              <w:t>Plasmid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A3E23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A3E23">
              <w:rPr>
                <w:rFonts w:ascii="Times New Roman" w:hAnsi="Times New Roman"/>
                <w:b/>
                <w:szCs w:val="21"/>
              </w:rPr>
              <w:t>Primer sequence (5`-3`)</w:t>
            </w:r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  <w:r w:rsidRPr="006A3E23">
              <w:rPr>
                <w:rFonts w:ascii="Times New Roman" w:hAnsi="Times New Roman" w:hint="eastAsia"/>
                <w:szCs w:val="21"/>
              </w:rPr>
              <w:t>P</w:t>
            </w:r>
            <w:r w:rsidRPr="006A3E23">
              <w:rPr>
                <w:rFonts w:ascii="Times New Roman" w:hAnsi="Times New Roman"/>
                <w:szCs w:val="21"/>
              </w:rPr>
              <w:t>YJ1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ttgcgtttctacaaactctgcctgcaggtcgacttag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ttccaggggcccgccaacaacaagacccatc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ttggcgggcccctggaagatgccaggaag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gactgagctagctgtcaaacgtgagttttcgttcca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tgacagctagctcagtcctaggtataatggatccgaatttctactgttgtagatatgcg</w:t>
            </w:r>
            <w:proofErr w:type="spellEnd"/>
          </w:p>
        </w:tc>
      </w:tr>
      <w:tr w:rsidR="004F219A" w:rsidRPr="006A3E23" w:rsidTr="0005723D">
        <w:trPr>
          <w:trHeight w:val="270"/>
        </w:trPr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2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gccaaaacagccaaatgcaggtgtttcacctgcgcatatctacaacagtagaaat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3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ctgcatttggctgttttggcggatgagagaagattttcagcctgatacagattaaa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4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aaattctgttttatcagaccgcttctgcgttctgatttaatctgtatcaggctgaaa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5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ggtctgataaaacagaatttgcctggcggcagtagcgcggtggtcccacc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6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gctacggcgtttcacttctgagttcggcatggggtcaggtgggaccaccgcg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7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aagtgaaacgccgtagcgccgatggtagtgtggggtctccccatgcgagagtag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8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tcgactgagcctttcgttttatttgatgcctggcagttccctactctcgcatggggaga</w:t>
            </w:r>
            <w:proofErr w:type="spellEnd"/>
          </w:p>
        </w:tc>
      </w:tr>
      <w:tr w:rsidR="004F219A" w:rsidRPr="006A3E23" w:rsidTr="0005723D">
        <w:trPr>
          <w:trHeight w:val="211"/>
        </w:trPr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9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taaaacgaaaggctcagtcgaaagactgggcctttcgttttatctgttgtttgtcg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0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cggcggatttgtcctactcaggagagcgttcaccgacaaacaacagataaaacg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1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agtaggacaaatccgccgggagcggatttgaacgttgcgaagcaacggcccgg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2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ctggcagtttatggcgggcgtcctgcccgccaccctccgggccgttgcttcgc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3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ccgccataaactgccaggcatcaaattaagcagaaggccatcctgacggatgg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t>crRNA-14</w:t>
            </w:r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agtttgtagaaacgcaaaaaggccatccgtcaggatggc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tcctactcaggagag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crtYe</w:t>
            </w:r>
            <w:proofErr w:type="spellEnd"/>
            <w:r w:rsidRPr="006A3E23">
              <w:rPr>
                <w:rFonts w:hint="eastAsia"/>
                <w:i/>
              </w:rPr>
              <w:t>/f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ttcctgccctatggttgcc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H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crtYe</w:t>
            </w:r>
            <w:proofErr w:type="spellEnd"/>
            <w:r w:rsidRPr="006A3E23">
              <w:rPr>
                <w:rFonts w:hint="eastAsia"/>
                <w:i/>
              </w:rPr>
              <w:t>/f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tgggcccgtgggtggctaggcaagtta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attgggtgcgatccaccaccacgcaat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tggtggatcgcacccaatgagaactagg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ggccccctatccagcagtcttcctg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JET_HA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crtYe</w:t>
            </w:r>
            <w:proofErr w:type="spellEnd"/>
            <w:r w:rsidRPr="006A3E23">
              <w:rPr>
                <w:rFonts w:hint="eastAsia"/>
                <w:i/>
              </w:rPr>
              <w:t>/f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tgggcccgtgggtggctaggcaagtta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ggccccctatccagcagtcttcctg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aacaccatatccatccggcgt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aatcggtgcaacgatca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t xml:space="preserve">screen for knockout </w:t>
            </w:r>
            <w:proofErr w:type="spellStart"/>
            <w:r w:rsidRPr="006A3E23">
              <w:rPr>
                <w:i/>
              </w:rPr>
              <w:t>crtYe</w:t>
            </w:r>
            <w:proofErr w:type="spellEnd"/>
            <w:r w:rsidRPr="006A3E23">
              <w:rPr>
                <w:i/>
              </w:rPr>
              <w:t>/f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ttgctcctgcgagtttg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ttcaccgggatgtactga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pYJ1_S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r w:rsidRPr="006A3E23">
              <w:rPr>
                <w:rFonts w:hint="eastAsia"/>
                <w:i/>
              </w:rPr>
              <w:t>upp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1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gaggtcgttggctgctgcac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pYJ1_SH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r w:rsidRPr="006A3E23">
              <w:rPr>
                <w:rFonts w:hint="eastAsia"/>
                <w:i/>
              </w:rPr>
              <w:t>upp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1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tgggcccgaagttcgtcgtaggtgact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ccactacaaatcattgccgcccaga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gcaatgatttgtagtgggcggtgagt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ggcccctcgtttggttccggagta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gttgcccttgttgt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pJET_HA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r w:rsidRPr="006A3E23">
              <w:rPr>
                <w:rFonts w:hint="eastAsia"/>
                <w:i/>
              </w:rPr>
              <w:t>upp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1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tgggcccgaagttcgtcgtaggtgact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ggcccctcgtttggttccggagta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aacaccatatccatccggcgt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gttgcccttgttgt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t xml:space="preserve">screen for knockout </w:t>
            </w:r>
            <w:r w:rsidRPr="006A3E23">
              <w:rPr>
                <w:i/>
              </w:rPr>
              <w:t>upp</w:t>
            </w:r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1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atgcttgtcgtcggattct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cgttgtgctgtgggtat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pyc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1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gggatacggcttcctg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gacaggaagccgtatcccgg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H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pyc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1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ctgggccccgttgatgactgttggttcc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1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ctcacccatctcctagagtaattattcctttcaacaaga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ttactctaggagatgggtgagttggat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tgggcccttgtgtcattgccttgtcata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tgaaaacccaggagtgca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t xml:space="preserve">screen for knockout </w:t>
            </w:r>
            <w:proofErr w:type="spellStart"/>
            <w:r w:rsidRPr="006A3E23">
              <w:rPr>
                <w:i/>
              </w:rPr>
              <w:t>pyc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tccccacccaccttat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cgatcgcagctctc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ldh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2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gttcgacaacgcggcggatg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gcatccgccgcgttgtcgaact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H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ldh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2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ctgggccctgacttcaatcggcagag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gagttgcatacaaatcaccgaccacgaga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cggtgatttgtatgcaactccaacatctc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tgggccctgggaacaccatgcgatta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tctccccaacccat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t>screen for knockout</w:t>
            </w:r>
            <w:r w:rsidRPr="006A3E23">
              <w:rPr>
                <w:i/>
              </w:rPr>
              <w:t xml:space="preserve"> </w:t>
            </w:r>
            <w:proofErr w:type="spellStart"/>
            <w:r w:rsidRPr="006A3E23">
              <w:rPr>
                <w:i/>
              </w:rPr>
              <w:t>ldh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2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atggatcgtaggtgagttct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gtgtcagaaagcctggtt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adhA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2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gtgaatgcgcgtaatgaa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8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gcccttcattacgcgcattcacg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rPr>
                <w:rFonts w:hint="eastAsia"/>
              </w:rPr>
              <w:t>pYJ1_SH_</w:t>
            </w:r>
            <w:r w:rsidR="006A3E23" w:rsidRPr="0016468A">
              <w:rPr>
                <w:rFonts w:ascii="Cambria Math" w:hAnsi="Cambria Math"/>
                <w:sz w:val="24"/>
                <w:szCs w:val="24"/>
              </w:rPr>
              <w:t>∆</w:t>
            </w:r>
            <w:proofErr w:type="spellStart"/>
            <w:r w:rsidRPr="006A3E23">
              <w:rPr>
                <w:rFonts w:hint="eastAsia"/>
                <w:i/>
              </w:rPr>
              <w:t>adhA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F2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ctgggcccacgggaatcttcaggatca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29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gcgagaaggagggattgtgttgaaactgctc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tcaacacaatccctccttctcgcttggattact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0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tgggcccctcgggtttatctctcctgt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catagacgctgatgtac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1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aagccggcctcagagctg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r w:rsidRPr="006A3E23">
              <w:t xml:space="preserve">screen for knockout </w:t>
            </w:r>
            <w:bookmarkStart w:id="2" w:name="_GoBack"/>
            <w:proofErr w:type="spellStart"/>
            <w:r w:rsidRPr="006A3E23">
              <w:rPr>
                <w:i/>
              </w:rPr>
              <w:t>adhA</w:t>
            </w:r>
            <w:bookmarkEnd w:id="2"/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gctggcatcctccata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2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tcgggtttatctctcctgtt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roofErr w:type="spellStart"/>
            <w:r w:rsidRPr="006A3E23">
              <w:t>pKJ0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actcgacgggcccactagtggctgttttggcggatgaga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3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aacagccactagtgggcccgtcgagtgtatgtcctcct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gtcttcgattcctacg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4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gcagggcagcttatatgc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 w:val="restart"/>
          </w:tcPr>
          <w:p w:rsidR="004F219A" w:rsidRPr="006A3E23" w:rsidRDefault="004F219A" w:rsidP="004F219A">
            <w:proofErr w:type="spellStart"/>
            <w:r w:rsidRPr="006A3E23">
              <w:t>pKJ1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aagtccaggagggctgcaatgacagagccgcatgtag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5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agtttaataccgtacacacaccgactta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cggtgtgtgtacggtattaaactggctgttttggcggatgagag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6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attgcagccctcctggacttcactagtttatgat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F3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gcgggtcgaatggaccagcc</w:t>
            </w:r>
            <w:proofErr w:type="spellEnd"/>
          </w:p>
        </w:tc>
      </w:tr>
      <w:tr w:rsidR="004F219A" w:rsidRPr="006A3E23" w:rsidTr="0005723D">
        <w:tc>
          <w:tcPr>
            <w:tcW w:w="1843" w:type="dxa"/>
            <w:vMerge/>
          </w:tcPr>
          <w:p w:rsidR="004F219A" w:rsidRPr="006A3E23" w:rsidRDefault="004F219A" w:rsidP="004F219A"/>
        </w:tc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R37</w:t>
            </w:r>
            <w:proofErr w:type="spellEnd"/>
          </w:p>
        </w:tc>
        <w:tc>
          <w:tcPr>
            <w:tcW w:w="5676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t>tgtcctactcaggagagcgt</w:t>
            </w:r>
            <w:proofErr w:type="spellEnd"/>
          </w:p>
        </w:tc>
      </w:tr>
    </w:tbl>
    <w:p w:rsidR="00E85181" w:rsidRPr="006A3E23" w:rsidRDefault="00E85181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242438" w:rsidRPr="006A3E23" w:rsidRDefault="00242438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242438" w:rsidRPr="006A3E23" w:rsidRDefault="00242438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E85181" w:rsidRPr="006A3E23" w:rsidRDefault="00E85181" w:rsidP="00E85181">
      <w:pPr>
        <w:spacing w:line="480" w:lineRule="auto"/>
        <w:rPr>
          <w:rFonts w:ascii="Times New Roman" w:hAnsi="Times New Roman"/>
          <w:b/>
          <w:sz w:val="24"/>
          <w:szCs w:val="21"/>
        </w:rPr>
      </w:pPr>
      <w:r w:rsidRPr="006A3E23">
        <w:rPr>
          <w:rFonts w:ascii="Times New Roman" w:hAnsi="Times New Roman"/>
          <w:b/>
          <w:sz w:val="24"/>
          <w:szCs w:val="21"/>
        </w:rPr>
        <w:lastRenderedPageBreak/>
        <w:t xml:space="preserve">Table </w:t>
      </w:r>
      <w:proofErr w:type="spellStart"/>
      <w:r w:rsidR="00CF1FF4" w:rsidRPr="006A3E23">
        <w:rPr>
          <w:rFonts w:ascii="Times New Roman" w:hAnsi="Times New Roman"/>
          <w:b/>
          <w:sz w:val="24"/>
          <w:szCs w:val="21"/>
        </w:rPr>
        <w:t>S</w:t>
      </w:r>
      <w:r w:rsidR="00FB5382" w:rsidRPr="006A3E23">
        <w:rPr>
          <w:rFonts w:ascii="Times New Roman" w:hAnsi="Times New Roman"/>
          <w:b/>
          <w:sz w:val="24"/>
          <w:szCs w:val="21"/>
        </w:rPr>
        <w:t>2</w:t>
      </w:r>
      <w:proofErr w:type="spellEnd"/>
    </w:p>
    <w:p w:rsidR="00E85181" w:rsidRPr="006A3E23" w:rsidRDefault="00E85181" w:rsidP="00E8518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3E23">
        <w:rPr>
          <w:rFonts w:ascii="Times New Roman" w:hAnsi="Times New Roman"/>
          <w:sz w:val="24"/>
          <w:szCs w:val="21"/>
        </w:rPr>
        <w:t>Primers with spacer sequence targeting different sites of gene</w:t>
      </w:r>
    </w:p>
    <w:tbl>
      <w:tblPr>
        <w:tblW w:w="921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3"/>
        <w:gridCol w:w="3610"/>
        <w:gridCol w:w="1560"/>
        <w:gridCol w:w="2551"/>
      </w:tblGrid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A3E23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A3E23">
              <w:rPr>
                <w:rFonts w:ascii="Times New Roman" w:hAnsi="Times New Roman"/>
                <w:b/>
                <w:szCs w:val="21"/>
              </w:rPr>
              <w:t>Primer sequence (5`-3`)</w:t>
            </w:r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  <w:rPr>
                <w:b/>
              </w:rPr>
            </w:pPr>
            <w:r w:rsidRPr="006A3E23">
              <w:rPr>
                <w:b/>
              </w:rPr>
              <w:t>PAM sequence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  <w:rPr>
                <w:b/>
              </w:rPr>
            </w:pPr>
            <w:r w:rsidRPr="006A3E23">
              <w:rPr>
                <w:b/>
              </w:rPr>
              <w:t>The length of spacer sequence (bp)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TGCGTTTAAACATATT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AAATATGTTTAAACGCA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TGCGTTTAAACATATTTC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GAAATATGTTTAAACGC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AGGCAACCATAGGGCAG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A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rPr>
          <w:trHeight w:val="270"/>
        </w:trPr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CTGCCCTATGGTTGCCT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TCGGTTTAATCCCCCT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A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AGGGGGATTAAACCGA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CTCGGTTTAATCCCCCTA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G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TAGGGGGATTAAACCGA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rPr>
          <w:trHeight w:val="211"/>
        </w:trPr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ATATGGCGATACCCAGC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TGCTGGGTATCGCCATA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TATGGCGATACCCAGC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G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TGCTGGGTATCGCCAT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AATAGCCATGGTCCT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TAGGACCATGGCTATT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CAATAGCCATGGTCCTA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TAGGACCATGGCTAT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GCAGTGGTGCTTTAAGC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GCTTAAAGCACCACTG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AGTGGTGCTTTAAGCC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GGCTTAAAGCACCACT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GTGCAGCAGCCAACGA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GTCGTTGGCTGCTGCAC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TCATCGCGGGCAAGGCC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GGCCTTGCCCGCGATGA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TCATCGCGGGCAAGGCCA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TGGCCTTGCCCGCGAT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TGTCGAAGTGTTCGACT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AGTCGAACACTTCGAC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TGTCGAAGTGTTCGACT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G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AAGTCGAACACTTCGAC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TTACCGCCACCATCGAC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GTCGATGGTGGCGGTA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TTACCGCCACCATCGACC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G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GGTCGATGGTGGCGGTA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GCGGCTAGCAACGAGT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G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CCACTCGTTGCTAGCCG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GGCTAGCAACGAGTG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CACTCGTTGCTAGCC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ATCCTGTGGCAGCGCCT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CTT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AGGCGCTGCCACAGGAT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TCCTGTGGCAGCGCCTC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GAGGCGCTGCCACAGG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AATATAAGTCATGGTTC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TA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GAACCATGACTTATAT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TCATGGTTCAACCTCGG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TA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CCGAGGTTGAACCATGA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CCCATAAAAGAAATCC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TA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ATTGGATTTCTTTTATGG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CAATAGCCATGGTCCTA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TAGGACCATGGCTAT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AGTGGTGCTTTAAGCC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GGCTTAAAGCACCACT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CCGCTCTTCGCAGTACTT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1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AAGTACTGCGAAGAGCG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GGGATTAAACCGAGCCA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TGGCTCGGTTTAATCCC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TTGGATATGGCGATACCC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GGGTATCGCCATATCCA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CAGAGGAAGAATAAGAAA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TTTCTTATTCTTCCTC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TAAAGCTGCAGTCTGGAA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TTCCAGACTGCAGCTTT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TGCCCTTACCCTATGT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AACATAGGGTAAGGGCA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CCTCCCTTGCCACCTA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A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CATAGGTGGCAAGGGAGG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CCAGGCACTATCCGCC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A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AGGCGGATAGTGCCTGG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ACTGCGCGCCAGAATCA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A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TGATTCTGGCGCGCAG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CATGTGAAGCTATGGAC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TGTCCATAGCTTCACAT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GGCTAGCAACGAGTG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CACTCGTTGCTAGCC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TCCTGTGGCAGCGCCTC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GAGGCGCTGCCACAGG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AACCAGCCTGTATTCC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1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GGAATACAGGCTGGTT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CGAAAACGCCTACATCG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ACGATGTAGGCGTTTTCG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GTCCGCGAAACATCGA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C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GTCGATGTTTCGCGGAC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TCCTTGTCGATCCCATG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AGCATGGGATCGACAAG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GTTTTCGTCTAGACCT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CAGGTCTAGACGAAAAC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TGGGCGGTGAGTATTCTT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G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AAGAATACTCACCGCCC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CCGAGCCAAATGCCAA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TTGGCATTTGGCTCGG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CCTTGCACCCCATATGCC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GGCATATGGGGTGCAA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TGGCACTTTTTATCGCG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CCGCGATAAAAAGTGCC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CAATAGCCATGGTCCTA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TAGGACCATGGCTAT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AGTGGTGCTTTAAGCC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2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GGCTTAAAGCACCACT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GCACCACTGCCTAAAAA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TTTTTTAGGCAGTGGTGC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GAACATAGGGTAAGGGC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TGCCCTTACCCTATGTTC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TACCGGACATAAACGCT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CAGCGTTTATGTCCGGT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AGCAATTCTTTCGGTA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TACCGAAAGAATTGCT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TTTGCCCCACGCCAAAGA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CTCTTTGGCGTGGGGCAA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GAAAATTCTTGCCCACT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AGTGGGCAAGAATTTTC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AATGGTGTTTCGGGACA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ATTA</w:t>
            </w: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TGTCCCGAAACACCATT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CATGTGAAGCTATGGAC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TGTCCATAGCTTCACAT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AGTTTCTAAGGGCATT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2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GTAATGCCCTTAGAAAC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GGTCGATGTTTCGCGG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TCCGCGAAACATCGACC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TCCTGTGGCAGCGCCTC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GAGGCGCTGCCACAGG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AAACTTTTAAAGGTCGAT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ATCGACCTTTAAAAGTT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GCATCGGCAATGTTGTCT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AGACAACATTGCCGATG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GGCGGCTAGCAACGAGTG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CACTCGTTGCTAGCC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GCCACCATCGACCCAGG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CCTGGGTCGATGGTGGC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3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A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T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A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CCTATGTTCCCTAACTATCAT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TATGATAGTTAGGGAACATAG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4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TC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GA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AGGCAACCATAGGGCAGGAATC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GATTCCTGCCCTATGGTTGCCT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3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G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T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ATCATTGCCGCCCAGAAGAAG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G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TCTTCTTCTGGGCGGCAATGA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4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G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CGTGCAGCAGCCAACGACCTCGG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C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GCCGAGGTCGTTGGCTGCTGCA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5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G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G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G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A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AGCCATAATGCTGCTGCCGAGGTA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3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TACCTCGGCAGCAGCATTATGG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4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5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6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7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8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69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0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TTT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1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AAA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atTATTTTTATAAGCATTCCTTTTT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4F219A" w:rsidRPr="006A3E23" w:rsidTr="0062425C">
        <w:tc>
          <w:tcPr>
            <w:tcW w:w="1493" w:type="dxa"/>
            <w:shd w:val="clear" w:color="auto" w:fill="auto"/>
          </w:tcPr>
          <w:p w:rsidR="004F219A" w:rsidRPr="006A3E23" w:rsidRDefault="004F219A" w:rsidP="004F219A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crtYf-72)</w:t>
            </w:r>
          </w:p>
        </w:tc>
        <w:tc>
          <w:tcPr>
            <w:tcW w:w="3610" w:type="dxa"/>
            <w:shd w:val="clear" w:color="auto" w:fill="auto"/>
          </w:tcPr>
          <w:p w:rsidR="004F219A" w:rsidRPr="006A3E23" w:rsidRDefault="004F219A" w:rsidP="004F219A">
            <w:proofErr w:type="spellStart"/>
            <w:r w:rsidRPr="006A3E23">
              <w:rPr>
                <w:rFonts w:hint="eastAsia"/>
              </w:rPr>
              <w:t>agccTAAAAAAGGAATGCTTATAAAAATA</w:t>
            </w:r>
            <w:proofErr w:type="spellEnd"/>
          </w:p>
        </w:tc>
        <w:tc>
          <w:tcPr>
            <w:tcW w:w="1560" w:type="dxa"/>
          </w:tcPr>
          <w:p w:rsidR="004F219A" w:rsidRPr="006A3E23" w:rsidRDefault="004F219A" w:rsidP="0062425C">
            <w:pPr>
              <w:jc w:val="center"/>
            </w:pPr>
          </w:p>
        </w:tc>
        <w:tc>
          <w:tcPr>
            <w:tcW w:w="2551" w:type="dxa"/>
          </w:tcPr>
          <w:p w:rsidR="004F219A" w:rsidRPr="006A3E23" w:rsidRDefault="004F219A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5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5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6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6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7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7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lastRenderedPageBreak/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8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8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9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59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G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0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C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0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G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1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CG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1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ACG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2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CGTA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2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TACG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3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AAGGTCGATGTTTCGCGGACCGTA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T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3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TACGGTCCGCGAAACATCGACC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4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7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4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5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8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5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6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19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6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7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0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7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8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1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8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A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9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2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69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AA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0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TTT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3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0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AAA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1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4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1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GAAA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F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2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atGAAACTTTTAAAGGTCGATGTTTCG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  <w:proofErr w:type="spellStart"/>
            <w:r w:rsidRPr="006A3E23">
              <w:rPr>
                <w:rFonts w:hint="eastAsia"/>
              </w:rPr>
              <w:t>CTTA</w:t>
            </w:r>
            <w:proofErr w:type="spellEnd"/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  <w:r w:rsidRPr="006A3E23">
              <w:rPr>
                <w:rFonts w:hint="eastAsia"/>
              </w:rPr>
              <w:t>25</w:t>
            </w:r>
          </w:p>
        </w:tc>
      </w:tr>
      <w:tr w:rsidR="0062425C" w:rsidRPr="006A3E23" w:rsidTr="0062425C">
        <w:tc>
          <w:tcPr>
            <w:tcW w:w="1493" w:type="dxa"/>
            <w:shd w:val="clear" w:color="auto" w:fill="auto"/>
          </w:tcPr>
          <w:p w:rsidR="0062425C" w:rsidRPr="006A3E23" w:rsidRDefault="0062425C" w:rsidP="0062425C">
            <w:r w:rsidRPr="006A3E23">
              <w:rPr>
                <w:rFonts w:hint="eastAsia"/>
              </w:rPr>
              <w:t>R(</w:t>
            </w:r>
            <w:r w:rsidRPr="006A3E23">
              <w:rPr>
                <w:rFonts w:hint="eastAsia"/>
              </w:rPr>
              <w:t>△</w:t>
            </w:r>
            <w:r w:rsidRPr="006A3E23">
              <w:rPr>
                <w:rFonts w:hint="eastAsia"/>
              </w:rPr>
              <w:t>upp-72)</w:t>
            </w:r>
          </w:p>
        </w:tc>
        <w:tc>
          <w:tcPr>
            <w:tcW w:w="3610" w:type="dxa"/>
            <w:shd w:val="clear" w:color="auto" w:fill="auto"/>
          </w:tcPr>
          <w:p w:rsidR="0062425C" w:rsidRPr="006A3E23" w:rsidRDefault="0062425C" w:rsidP="0062425C">
            <w:proofErr w:type="spellStart"/>
            <w:r w:rsidRPr="006A3E23">
              <w:rPr>
                <w:rFonts w:hint="eastAsia"/>
              </w:rPr>
              <w:t>agccCGAAACATCGACCTTTAAAAGTTTC</w:t>
            </w:r>
            <w:proofErr w:type="spellEnd"/>
          </w:p>
        </w:tc>
        <w:tc>
          <w:tcPr>
            <w:tcW w:w="1560" w:type="dxa"/>
          </w:tcPr>
          <w:p w:rsidR="0062425C" w:rsidRPr="006A3E23" w:rsidRDefault="0062425C" w:rsidP="0062425C">
            <w:pPr>
              <w:jc w:val="center"/>
            </w:pPr>
          </w:p>
        </w:tc>
        <w:tc>
          <w:tcPr>
            <w:tcW w:w="2551" w:type="dxa"/>
          </w:tcPr>
          <w:p w:rsidR="0062425C" w:rsidRPr="006A3E23" w:rsidRDefault="0062425C" w:rsidP="0062425C">
            <w:pPr>
              <w:jc w:val="center"/>
            </w:pPr>
          </w:p>
        </w:tc>
      </w:tr>
    </w:tbl>
    <w:p w:rsidR="005173B6" w:rsidRPr="006A3E23" w:rsidRDefault="005173B6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F219A" w:rsidRPr="006A3E23" w:rsidRDefault="004F219A" w:rsidP="005173B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F51081" w:rsidRPr="006A3E23" w:rsidRDefault="00F51081" w:rsidP="00F51081">
      <w:pPr>
        <w:rPr>
          <w:rFonts w:ascii="Times New Roman" w:hAnsi="Times New Roman" w:cs="Times New Roman"/>
          <w:color w:val="000000" w:themeColor="text1"/>
          <w:kern w:val="0"/>
          <w:sz w:val="32"/>
          <w:szCs w:val="24"/>
        </w:rPr>
      </w:pPr>
      <w:r w:rsidRPr="006A3E23">
        <w:rPr>
          <w:rFonts w:ascii="Times New Roman" w:hAnsi="Times New Roman"/>
          <w:b/>
          <w:sz w:val="24"/>
          <w:szCs w:val="21"/>
        </w:rPr>
        <w:lastRenderedPageBreak/>
        <w:t xml:space="preserve">Table </w:t>
      </w:r>
      <w:proofErr w:type="spellStart"/>
      <w:r w:rsidR="00CF1FF4" w:rsidRPr="006A3E23">
        <w:rPr>
          <w:rFonts w:ascii="Times New Roman" w:hAnsi="Times New Roman"/>
          <w:b/>
          <w:sz w:val="24"/>
          <w:szCs w:val="21"/>
        </w:rPr>
        <w:t>S</w:t>
      </w:r>
      <w:r w:rsidR="00242438" w:rsidRPr="006A3E23">
        <w:rPr>
          <w:rFonts w:ascii="Times New Roman" w:hAnsi="Times New Roman"/>
          <w:b/>
          <w:sz w:val="24"/>
          <w:szCs w:val="21"/>
        </w:rPr>
        <w:t>3</w:t>
      </w:r>
      <w:proofErr w:type="spellEnd"/>
    </w:p>
    <w:p w:rsidR="00726F51" w:rsidRPr="006A3E23" w:rsidRDefault="00726F51" w:rsidP="00726F51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6A3E23">
        <w:rPr>
          <w:rFonts w:ascii="Times New Roman" w:hAnsi="Times New Roman" w:cs="Times New Roman"/>
          <w:color w:val="000000" w:themeColor="text1"/>
          <w:sz w:val="24"/>
        </w:rPr>
        <w:t>S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 xml:space="preserve">equence of </w:t>
      </w:r>
      <w:r w:rsidR="00F51081" w:rsidRPr="006A3E23">
        <w:rPr>
          <w:rFonts w:ascii="Times New Roman" w:hAnsi="Times New Roman" w:cs="Times New Roman"/>
          <w:color w:val="000000" w:themeColor="text1"/>
          <w:sz w:val="24"/>
        </w:rPr>
        <w:t>cr</w:t>
      </w:r>
      <w:r w:rsidRPr="006A3E23">
        <w:rPr>
          <w:rFonts w:ascii="Times New Roman" w:hAnsi="Times New Roman" w:cs="Times New Roman"/>
          <w:color w:val="000000" w:themeColor="text1"/>
          <w:sz w:val="24"/>
        </w:rPr>
        <w:t xml:space="preserve">RNA </w:t>
      </w:r>
      <w:r w:rsidRPr="006A3E23">
        <w:rPr>
          <w:rFonts w:ascii="Times New Roman" w:hAnsi="Times New Roman" w:cs="Times New Roman" w:hint="eastAsia"/>
          <w:color w:val="000000" w:themeColor="text1"/>
          <w:sz w:val="24"/>
        </w:rPr>
        <w:t>expression cassette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726F51" w:rsidRPr="006A3E23" w:rsidTr="005173B6">
        <w:trPr>
          <w:trHeight w:val="510"/>
        </w:trPr>
        <w:tc>
          <w:tcPr>
            <w:tcW w:w="8296" w:type="dxa"/>
            <w:vAlign w:val="center"/>
          </w:tcPr>
          <w:p w:rsidR="00726F51" w:rsidRPr="006A3E23" w:rsidRDefault="00726F51" w:rsidP="005173B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A3E2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  <w:r w:rsidRPr="006A3E2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quence of g</w:t>
            </w:r>
            <w:r w:rsidRPr="006A3E2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RNA </w:t>
            </w:r>
            <w:r w:rsidRPr="006A3E2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xpression cassette</w:t>
            </w:r>
          </w:p>
        </w:tc>
      </w:tr>
      <w:tr w:rsidR="00726F51" w:rsidRPr="006A3E23" w:rsidTr="005173B6">
        <w:tc>
          <w:tcPr>
            <w:tcW w:w="8296" w:type="dxa"/>
          </w:tcPr>
          <w:p w:rsidR="00726F51" w:rsidRPr="006A3E23" w:rsidRDefault="00F51081" w:rsidP="00F510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A3E2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gacagctagctcagtcctaggtataatggatccgaatttctactgttgtagatATGCGCAGGTGAAACACCTGCAT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</w:t>
            </w:r>
          </w:p>
        </w:tc>
      </w:tr>
    </w:tbl>
    <w:p w:rsidR="00726F51" w:rsidRPr="006A3E23" w:rsidRDefault="00726F51" w:rsidP="00726F5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726F51" w:rsidRPr="006A3E23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255E0" w:rsidRPr="006A3E23" w:rsidRDefault="006255E0" w:rsidP="00E85181"/>
    <w:p w:rsidR="006255E0" w:rsidRPr="006A3E23" w:rsidRDefault="006255E0" w:rsidP="00E85181"/>
    <w:p w:rsidR="0038521F" w:rsidRPr="00726F51" w:rsidRDefault="00E83B90" w:rsidP="00E85181">
      <w:r w:rsidRPr="006A3E23">
        <w:fldChar w:fldCharType="begin"/>
      </w:r>
      <w:r w:rsidRPr="006A3E23">
        <w:instrText xml:space="preserve"> ADDIN EN.REFLIST </w:instrText>
      </w:r>
      <w:r w:rsidRPr="006A3E23">
        <w:fldChar w:fldCharType="end"/>
      </w:r>
    </w:p>
    <w:sectPr w:rsidR="0038521F" w:rsidRPr="00726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6BF" w:rsidRDefault="00BF26BF" w:rsidP="00726F51">
      <w:r>
        <w:separator/>
      </w:r>
    </w:p>
  </w:endnote>
  <w:endnote w:type="continuationSeparator" w:id="0">
    <w:p w:rsidR="00BF26BF" w:rsidRDefault="00BF26BF" w:rsidP="00726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9500770"/>
      <w:docPartObj>
        <w:docPartGallery w:val="Page Numbers (Bottom of Page)"/>
        <w:docPartUnique/>
      </w:docPartObj>
    </w:sdtPr>
    <w:sdtEndPr/>
    <w:sdtContent>
      <w:p w:rsidR="000E16E5" w:rsidRDefault="000E16E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E23" w:rsidRPr="006A3E23">
          <w:rPr>
            <w:noProof/>
            <w:lang w:val="zh-CN"/>
          </w:rPr>
          <w:t>7</w:t>
        </w:r>
        <w:r>
          <w:fldChar w:fldCharType="end"/>
        </w:r>
      </w:p>
    </w:sdtContent>
  </w:sdt>
  <w:p w:rsidR="000E16E5" w:rsidRDefault="000E16E5" w:rsidP="005173B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6BF" w:rsidRDefault="00BF26BF" w:rsidP="00726F51">
      <w:r>
        <w:separator/>
      </w:r>
    </w:p>
  </w:footnote>
  <w:footnote w:type="continuationSeparator" w:id="0">
    <w:p w:rsidR="00BF26BF" w:rsidRDefault="00BF26BF" w:rsidP="00726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taw9a2vp9pwke2dw9xzdposwdrx5v9ta5z&quot;&gt;My EndNote Library&lt;record-ids&gt;&lt;item&gt;13&lt;/item&gt;&lt;item&gt;85&lt;/item&gt;&lt;/record-ids&gt;&lt;/item&gt;&lt;/Libraries&gt;"/>
  </w:docVars>
  <w:rsids>
    <w:rsidRoot w:val="00EC0A04"/>
    <w:rsid w:val="0005723D"/>
    <w:rsid w:val="000E16E5"/>
    <w:rsid w:val="001030D0"/>
    <w:rsid w:val="00134888"/>
    <w:rsid w:val="00151025"/>
    <w:rsid w:val="00161C67"/>
    <w:rsid w:val="001E3287"/>
    <w:rsid w:val="001F6735"/>
    <w:rsid w:val="00211EFA"/>
    <w:rsid w:val="00242438"/>
    <w:rsid w:val="00332631"/>
    <w:rsid w:val="003717BE"/>
    <w:rsid w:val="00384945"/>
    <w:rsid w:val="0038521F"/>
    <w:rsid w:val="003924FD"/>
    <w:rsid w:val="004200CB"/>
    <w:rsid w:val="00421D3A"/>
    <w:rsid w:val="004609B8"/>
    <w:rsid w:val="004D251D"/>
    <w:rsid w:val="004F219A"/>
    <w:rsid w:val="00515D97"/>
    <w:rsid w:val="005173B6"/>
    <w:rsid w:val="0052641E"/>
    <w:rsid w:val="005B4305"/>
    <w:rsid w:val="0062425C"/>
    <w:rsid w:val="006255E0"/>
    <w:rsid w:val="006457C2"/>
    <w:rsid w:val="006A3E23"/>
    <w:rsid w:val="00717FFA"/>
    <w:rsid w:val="00726F51"/>
    <w:rsid w:val="00802EC9"/>
    <w:rsid w:val="00803EBB"/>
    <w:rsid w:val="00807B27"/>
    <w:rsid w:val="0082783A"/>
    <w:rsid w:val="00827C16"/>
    <w:rsid w:val="00832C4C"/>
    <w:rsid w:val="0086544B"/>
    <w:rsid w:val="0087204D"/>
    <w:rsid w:val="008A5F55"/>
    <w:rsid w:val="008F39E4"/>
    <w:rsid w:val="00940231"/>
    <w:rsid w:val="00A1793D"/>
    <w:rsid w:val="00B13ACB"/>
    <w:rsid w:val="00B96150"/>
    <w:rsid w:val="00BB64A8"/>
    <w:rsid w:val="00BD32CE"/>
    <w:rsid w:val="00BF26BF"/>
    <w:rsid w:val="00C120BA"/>
    <w:rsid w:val="00C924DE"/>
    <w:rsid w:val="00CA130F"/>
    <w:rsid w:val="00CF1FF4"/>
    <w:rsid w:val="00E01D45"/>
    <w:rsid w:val="00E801DE"/>
    <w:rsid w:val="00E83B90"/>
    <w:rsid w:val="00E85181"/>
    <w:rsid w:val="00EC0A04"/>
    <w:rsid w:val="00F51081"/>
    <w:rsid w:val="00FB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1CCFE7-AE56-4DF9-B8E0-D43663C2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F5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26F51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F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F5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26F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726F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26F5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26F51"/>
    <w:pPr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6F51"/>
    <w:rPr>
      <w:rFonts w:ascii="Calibri" w:eastAsia="等线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6F51"/>
    <w:rPr>
      <w:rFonts w:ascii="Calibri" w:eastAsia="等线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6F51"/>
    <w:rPr>
      <w:rFonts w:ascii="Calibri" w:eastAsia="等线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726F51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726F51"/>
    <w:rPr>
      <w:color w:val="808080"/>
      <w:shd w:val="clear" w:color="auto" w:fill="E6E6E6"/>
    </w:rPr>
  </w:style>
  <w:style w:type="table" w:styleId="a7">
    <w:name w:val="Table Grid"/>
    <w:basedOn w:val="a1"/>
    <w:uiPriority w:val="59"/>
    <w:rsid w:val="00726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sid w:val="00726F51"/>
    <w:rPr>
      <w:color w:val="800080"/>
      <w:u w:val="single"/>
    </w:rPr>
  </w:style>
  <w:style w:type="paragraph" w:customStyle="1" w:styleId="msonormal0">
    <w:name w:val="msonormal"/>
    <w:basedOn w:val="a"/>
    <w:rsid w:val="00726F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26F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6F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26F5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726F5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26F5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26F5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26F5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726F5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726F51"/>
    <w:rPr>
      <w:color w:val="808080"/>
      <w:shd w:val="clear" w:color="auto" w:fill="E6E6E6"/>
    </w:rPr>
  </w:style>
  <w:style w:type="paragraph" w:styleId="HTML">
    <w:name w:val="HTML Preformatted"/>
    <w:basedOn w:val="a"/>
    <w:link w:val="HTMLChar"/>
    <w:uiPriority w:val="99"/>
    <w:unhideWhenUsed/>
    <w:rsid w:val="00726F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26F51"/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aff">
    <w:name w:val="aff"/>
    <w:basedOn w:val="a"/>
    <w:rsid w:val="00803E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9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742</Words>
  <Characters>15630</Characters>
  <Application>Microsoft Office Word</Application>
  <DocSecurity>0</DocSecurity>
  <Lines>130</Lines>
  <Paragraphs>36</Paragraphs>
  <ScaleCrop>false</ScaleCrop>
  <Company/>
  <LinksUpToDate>false</LinksUpToDate>
  <CharactersWithSpaces>18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姣</dc:creator>
  <cp:keywords/>
  <dc:description/>
  <cp:lastModifiedBy>张姣</cp:lastModifiedBy>
  <cp:revision>4</cp:revision>
  <dcterms:created xsi:type="dcterms:W3CDTF">2019-01-09T04:29:00Z</dcterms:created>
  <dcterms:modified xsi:type="dcterms:W3CDTF">2019-03-02T14:32:00Z</dcterms:modified>
</cp:coreProperties>
</file>